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C252A3" w14:textId="2B2B3D83" w:rsidR="00C7555D" w:rsidRDefault="00C7555D" w:rsidP="00C7555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5. </w:t>
      </w:r>
      <w:r w:rsidR="009F5760" w:rsidRPr="009F5760">
        <w:rPr>
          <w:rFonts w:ascii="Times New Roman" w:hAnsi="Times New Roman" w:cs="Times New Roman"/>
          <w:sz w:val="24"/>
          <w:szCs w:val="24"/>
          <w:lang w:val="en-US"/>
        </w:rPr>
        <w:t xml:space="preserve">Age, educational level, and employment variables in association with job insecurity among the study sample, and among men and women separately: results of forward stepwise </w:t>
      </w:r>
      <w:r w:rsidR="00E86586">
        <w:rPr>
          <w:rFonts w:ascii="Times New Roman" w:hAnsi="Times New Roman" w:cs="Times New Roman"/>
          <w:sz w:val="24"/>
          <w:szCs w:val="24"/>
          <w:lang w:val="en-US"/>
        </w:rPr>
        <w:t xml:space="preserve">robust </w:t>
      </w:r>
      <w:r w:rsidR="009F5760" w:rsidRPr="009F5760">
        <w:rPr>
          <w:rFonts w:ascii="Times New Roman" w:hAnsi="Times New Roman" w:cs="Times New Roman"/>
          <w:sz w:val="24"/>
          <w:szCs w:val="24"/>
          <w:lang w:val="en-US"/>
        </w:rPr>
        <w:t>Poisson regression models</w:t>
      </w:r>
    </w:p>
    <w:p w14:paraId="7AE91AB7" w14:textId="77777777" w:rsidR="00C7555D" w:rsidRDefault="00C7555D" w:rsidP="00C7555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715" w:type="dxa"/>
        <w:jc w:val="center"/>
        <w:tblLook w:val="0420" w:firstRow="1" w:lastRow="0" w:firstColumn="0" w:lastColumn="0" w:noHBand="0" w:noVBand="1"/>
      </w:tblPr>
      <w:tblGrid>
        <w:gridCol w:w="2967"/>
        <w:gridCol w:w="875"/>
        <w:gridCol w:w="1089"/>
        <w:gridCol w:w="862"/>
        <w:gridCol w:w="875"/>
        <w:gridCol w:w="1150"/>
        <w:gridCol w:w="925"/>
        <w:gridCol w:w="875"/>
        <w:gridCol w:w="1131"/>
        <w:gridCol w:w="966"/>
      </w:tblGrid>
      <w:tr w:rsidR="006C49E8" w:rsidRPr="006C49E8" w14:paraId="127C2A2E" w14:textId="77777777" w:rsidTr="00BB19E1">
        <w:trPr>
          <w:cantSplit/>
          <w:tblHeader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F591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6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944B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All</w:t>
            </w:r>
          </w:p>
          <w:p w14:paraId="257EAC8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28,065)</w:t>
            </w:r>
          </w:p>
        </w:tc>
        <w:tc>
          <w:tcPr>
            <w:tcW w:w="2950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C79E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en</w:t>
            </w:r>
          </w:p>
          <w:p w14:paraId="7ECE414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12,176)</w:t>
            </w:r>
          </w:p>
        </w:tc>
        <w:tc>
          <w:tcPr>
            <w:tcW w:w="2972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316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Women</w:t>
            </w:r>
          </w:p>
          <w:p w14:paraId="21353D4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15,922)</w:t>
            </w:r>
          </w:p>
        </w:tc>
      </w:tr>
      <w:tr w:rsidR="006C49E8" w:rsidRPr="006C49E8" w14:paraId="007EF2C9" w14:textId="77777777" w:rsidTr="00BB19E1">
        <w:trPr>
          <w:cantSplit/>
          <w:tblHeader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DD5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EFA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R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CABF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270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156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R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A2D8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0DD6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B421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R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301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6EA1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6C49E8" w:rsidRPr="006C49E8" w14:paraId="786396EC" w14:textId="77777777" w:rsidTr="00BB19E1">
        <w:trPr>
          <w:cantSplit/>
          <w:jc w:val="center"/>
        </w:trPr>
        <w:tc>
          <w:tcPr>
            <w:tcW w:w="296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C39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Gender†</w:t>
            </w:r>
          </w:p>
        </w:tc>
        <w:tc>
          <w:tcPr>
            <w:tcW w:w="87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1398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A6B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0217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7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C40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91D0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488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1D7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11F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E43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58F306B6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1DB7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en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E18B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6D0D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68FF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DB19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4181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44A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CFAB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E08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353C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15B47B77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5E2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965B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2*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FBC4" w14:textId="17BADC10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3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20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94E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9125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1E0D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B38E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A50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DE71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71B0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01D56645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1463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Permanent/temporary work contract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0935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129C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C817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D20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276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726E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BA55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2AA0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F44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C49E8" w:rsidRPr="006C49E8" w14:paraId="7961599A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1F0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ermanent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172E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2847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2085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52A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DF68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ABA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D3DF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F1DF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CC3D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44C938DE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774F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Temporary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FD41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2.25**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644E" w14:textId="68E8287B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2.05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2.47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9E34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0AD3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2.18***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257C6" w14:textId="3AA9408D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93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2.46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E084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018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  <w:bookmarkStart w:id="0" w:name="_GoBack"/>
            <w:bookmarkEnd w:id="0"/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.36**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7764F" w14:textId="46875291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2.13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2.62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2552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C49E8" w:rsidRPr="006C49E8" w14:paraId="126B8406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780F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Public/private sector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BD8F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C6D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D02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AF15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969C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BC29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5301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9BC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C19E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C49E8" w:rsidRPr="006C49E8" w14:paraId="2B90AC74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4956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ublic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4A6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688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84C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33D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64E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AD9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5374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104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A84A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7A98C4A9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49C2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rivate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879D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44**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DA82" w14:textId="11012224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28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62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B04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61C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58***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085F4" w14:textId="311CA269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26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98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E05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E6FB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43**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111A8" w14:textId="4212FBE0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25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63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F20C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C49E8" w:rsidRPr="006C49E8" w14:paraId="7E9C2C1F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D6FE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Economic activity (17 groups)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B733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F236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D38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6C90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ACE3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6B29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DCF5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885A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BA52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C49E8" w:rsidRPr="006C49E8" w14:paraId="153AD358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A8B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Agriculture, forestry and fishing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6F75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0.65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C4DB3" w14:textId="09DBACB5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0.42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0.99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DBE9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59CB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0DF8" w14:textId="1EF3F786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2.08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6B5B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FAE9" w14:textId="77777777" w:rsidR="006C49E8" w:rsidRPr="00AB799C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AB799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0.51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4A205" w14:textId="0BF474C5" w:rsidR="006C49E8" w:rsidRPr="00AB799C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AB799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0.26</w:t>
            </w:r>
            <w:r w:rsidR="00BB19E1" w:rsidRPr="00AB799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AB799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0.98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90E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2CB926D5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950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anufacture of food products, beverages, and tobacco product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56D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BCF7" w14:textId="26F83A76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30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2C6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9D2C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8B25A" w14:textId="1E2FAE8D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45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033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D4C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F0182" w14:textId="361CB7B3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42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98D9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74541F80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3787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anufacture of coke and refined petroleum product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16B2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2.03*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D0E1" w14:textId="120EA09F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21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3.41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F034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EB0A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2.12**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D1240" w14:textId="3CE9A1DE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24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3.64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1F19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637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D24E5" w14:textId="40C0A62B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7.81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D312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71F3F198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96C6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anufacture of electrical, electronic and computer products, and machinery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FC13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66**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558F7" w14:textId="3C2F7D3A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27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2.17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2D5B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D37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53*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5DA4A" w14:textId="36E0510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7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2.18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417F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6F78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2.17**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1D4E0" w14:textId="1CA0D1A9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44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3.28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540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C49E8" w:rsidRPr="006C49E8" w14:paraId="4C0050EB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53B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anufacture of transport equipment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1A63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96**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9866" w14:textId="428A2BA1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58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2.43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D43A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9BCF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98***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C192" w14:textId="49EA7CAB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49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2.63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8CB3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8DA4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78*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A4216" w14:textId="5BFF1B0D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25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2.53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289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C49E8" w:rsidRPr="006C49E8" w14:paraId="7EDBEC4D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D315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anufacture of other industrial product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9EA7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71**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56CC4" w14:textId="5A8CA365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48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98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6D4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E061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71***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D8CE2" w14:textId="27A460FE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35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2.18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87B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CB4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65**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D35EB" w14:textId="21564498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34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2.03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A564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C49E8" w:rsidRPr="006C49E8" w14:paraId="533EF75C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54D5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ining and quarrying, energy and water supply, waste management and remediation activitie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F1A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57494" w14:textId="58D33DC2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30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3FD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C81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6E70E" w14:textId="6B056AA4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47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AC46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C6AD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CB83D" w14:textId="278A3263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58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4E41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3C9C6652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4565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Construction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04FB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42**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F2E12" w14:textId="70746772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9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68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7356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90B4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41**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B8F4" w14:textId="7E559986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0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81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E1C6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4FC0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66E25" w14:textId="69D0AF5C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2.31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C38D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41156532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E1AB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Wholesale and retail trade, and repair of motor vehicles and motorcycle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26B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38**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1CEBF" w14:textId="23386984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9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60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51DB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2B3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33*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29AF" w14:textId="70091EF2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2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75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001B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E3C3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42**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046A" w14:textId="5BD16719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9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69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B28B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C49E8" w:rsidRPr="006C49E8" w14:paraId="7EAB5ED9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806E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Transportation and storage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DC0A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46**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4C6DE" w14:textId="6F6A6FD8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24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72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E2AA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8551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45**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615B2" w14:textId="151FD069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3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87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B378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E75D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38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52C3" w14:textId="7168D251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7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78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FD49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C49E8" w:rsidRPr="006C49E8" w14:paraId="4C8F8574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29B4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Accommodation and food service activitie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CA52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31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97EC6" w14:textId="489F0FEB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4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66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3A1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E34C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52*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ADD5B" w14:textId="417FC35E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2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2.28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AAE9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8E27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41877" w14:textId="30F34720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84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5A2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640B1E3F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F9ED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Information and communication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C6C1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FEED" w14:textId="1225BA66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62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A4C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9E7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6011C" w14:textId="7B03D051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2.10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5618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F6B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6DA29" w14:textId="450CB8FA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59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C4C6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4D17D161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43E2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inancial and insurance activitie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AA1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A2B57" w14:textId="56DF900A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16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D938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183A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55153" w14:textId="4606DA3D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77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DAFF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3CC1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DE96" w14:textId="6498B29D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05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CCB8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4BB8B870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854F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Real estate activitie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B88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71379" w14:textId="634C2109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80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2.03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C92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6A0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C470" w14:textId="58B72842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2.25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E43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D30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059DD" w14:textId="0F5C805A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2.62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4395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36D7413A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87D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Scientific and technical activities, and administrative and support service activitie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107B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39**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10C69" w14:textId="343B729A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9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63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DC6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5477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58***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37739" w14:textId="3DA1A9B2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22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2.06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9B2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F72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27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C640" w14:textId="2A8E4B7C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4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54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3D6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C49E8" w:rsidRPr="006C49E8" w14:paraId="1D4605E3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0E2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ublic administration, education, human health and social work activitie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113C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9D9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052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D0FC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2BC4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B79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682C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42BD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BFC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0054C982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CA6D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Other service activitie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439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40978" w14:textId="0B9E33CC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30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C313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BEA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7FFCA" w14:textId="5D21B1BC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46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B57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B2C5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1CF37" w14:textId="1DA23B8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40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74C3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668A290D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31A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5B58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2EC8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4FD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A4B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61B1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979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C82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C73A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CE42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</w:tr>
      <w:tr w:rsidR="006C49E8" w:rsidRPr="006C49E8" w14:paraId="5370EFE7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5B2F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0508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E22DC" w14:textId="6AD2EC89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02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C274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B314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E0EB0" w14:textId="1892A3A0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14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661F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9D78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E9E8C" w14:textId="15F0BED9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05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63C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25900EB8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565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[30-40[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E521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7*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963E" w14:textId="6D73DC94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5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30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D0D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7CB5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29***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04F9" w14:textId="4AEBC95C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2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49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8B70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30A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25256" w14:textId="437F1AE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26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D7FE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5305B37E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167D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[40-50[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A338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7*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8466C" w14:textId="42126905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7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29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2586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73A7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33***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E496" w14:textId="42198C76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6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52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023E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E7E2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9112" w14:textId="365868B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21</w:t>
            </w: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8FFA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262B6131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3CE4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&gt;=50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3E8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CA1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2904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6997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931C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B1A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AF74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DA9A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12D8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24A6C74B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588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D616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E79E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718F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70B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B97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9A8B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9988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EB3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51A8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62E2538A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487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0A3E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21*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C578A" w14:textId="7C1F2825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7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36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30A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847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895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BC79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3FF8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E058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7DE9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624EA258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C06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 A-level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2310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3*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E9C33" w14:textId="7FFDE19D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3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23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B2A2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C8A3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F90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8ED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B315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6D4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4AF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674E66BD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7082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A-level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06F2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2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4DA72" w14:textId="2FC94AA1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1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24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D38E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DE37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D3B3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613D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C49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8E7F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96C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5A28EA41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8599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FC8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0A3F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0644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B35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93A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C3EE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6ACD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27EE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BAEA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265A2AD9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F9D6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Seniority (years)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721F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E993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9557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1430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41F6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4B7E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0402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A288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AA4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494DE9B8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A994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=1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24F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BCD2" w14:textId="4AAD7B8F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25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C9AC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9CF7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74C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1E11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1CC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18CD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AA2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46BE934C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176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]1-5]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9AE6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5*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11F8" w14:textId="08D14DB0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4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28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F1B6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C179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B4E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2FE1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9F7E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8CF9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1CF6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59E7CC86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5A9E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]5-10]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080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6**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81F4E" w14:textId="298B98FA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5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28</w:t>
            </w: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5CBA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8B9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986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216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180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B99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D7E6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6D31AD4F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E21F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198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781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867A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DBAC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32BD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60F9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824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90C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C706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3C4BE3A7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293E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Occupation (14 groups)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FF30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B610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612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D877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38A3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A6EF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034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415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F6C5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67D3CA01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9514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rofessionals working partially as self-employed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52A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EE70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1805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43A4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C9EFD" w14:textId="060EFBE3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2.65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C510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B8B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B33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2A07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4981BAE9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661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ublic service, teaching, science, and cultural professional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EAFD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C8E0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1113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063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102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378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33F0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578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870F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711A7630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475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Business, administration, and engineering professional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88EF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0AD4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58FE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E99D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F94EF" w14:textId="7FAD857F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30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15C8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7A0B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DD8D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363D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308294E8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010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Teaching, health, and public service associate professional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517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33FF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924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D02A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AE913" w14:textId="4B91F968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74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C712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59D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CEFF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F970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3A15C4A9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513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Business and administration associate professional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26E2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8FEE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8907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AA17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1FFBF" w14:textId="0C9B6E00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63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F2D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DF62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834C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D3FD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5817F6A6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666C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Technician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1D9E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454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B0D1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1AE2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1F71E" w14:textId="09F21A78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47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1E62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859F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017B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CB0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1CC720A6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1FD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oremen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927C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6DA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E13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8EE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66A0" w14:textId="76C7D214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53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3C3C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A268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A0D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C5BB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78DC1029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C376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ublic service clerks and worker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54B2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B7A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5883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86EB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B50AC" w14:textId="436098D3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64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9E3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B911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B2B8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B42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6BA6C22E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4E67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Clerk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168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B75E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728B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A96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D138" w14:textId="34A21260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2.02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292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DF3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FCB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9560C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5E5317CA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44E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Sales worker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4958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4C9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0FA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86EB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0B0C" w14:textId="666B3891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2.04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A2A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5AB9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4D8A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7A6B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18FA25D3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4766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ersonal service worker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F14F9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48035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72C8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3DE2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7753" w14:textId="74EA01B5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50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59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A05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806B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7786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9E9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632421B8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9E0E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Skilled blue collar worker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4C75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F556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33E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2A0D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26C32" w14:textId="37A6397B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80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D9B3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7AF9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93451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BAD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29F43D33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E6D6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Unskilled blue collar worker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E9C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D68CF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AAE27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81004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616A" w14:textId="08EB84B2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82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4F200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4E9A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57F7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EE78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49E8" w:rsidRPr="006C49E8" w14:paraId="287CED45" w14:textId="77777777" w:rsidTr="00BB19E1">
        <w:trPr>
          <w:cantSplit/>
          <w:jc w:val="center"/>
        </w:trPr>
        <w:tc>
          <w:tcPr>
            <w:tcW w:w="296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8B92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Agricultural workers</w:t>
            </w: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322C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AE63D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FB536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A69E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1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FD89D" w14:textId="2C5B0DA2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6C49E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40</w:t>
            </w:r>
          </w:p>
        </w:tc>
        <w:tc>
          <w:tcPr>
            <w:tcW w:w="9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5B103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49FD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26EB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2CC1A" w14:textId="77777777" w:rsidR="006C49E8" w:rsidRPr="006C49E8" w:rsidRDefault="006C49E8" w:rsidP="006C49E8">
            <w:pPr>
              <w:widowControl w:val="0"/>
              <w:spacing w:after="0" w:line="240" w:lineRule="auto"/>
              <w:ind w:left="102" w:right="102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9B71B8C" w14:textId="4567632D" w:rsidR="00167C5A" w:rsidRDefault="00167C5A" w:rsidP="00554F44">
      <w:pPr>
        <w:spacing w:after="0" w:line="240" w:lineRule="auto"/>
        <w:ind w:left="-1276"/>
        <w:rPr>
          <w:rFonts w:ascii="Times New Roman" w:hAnsi="Times New Roman" w:cs="Times New Roman"/>
          <w:sz w:val="16"/>
          <w:szCs w:val="16"/>
          <w:lang w:val="en-US"/>
        </w:rPr>
      </w:pPr>
      <w:r w:rsidRPr="00167C5A">
        <w:rPr>
          <w:rFonts w:ascii="Times New Roman" w:hAnsi="Times New Roman" w:cs="Times New Roman"/>
          <w:sz w:val="16"/>
          <w:szCs w:val="16"/>
          <w:lang w:val="en-US"/>
        </w:rPr>
        <w:t>Occupation and economic activity were studied using the two variables with 14 and 17 groups, respectively</w:t>
      </w:r>
    </w:p>
    <w:p w14:paraId="48F26B66" w14:textId="77777777" w:rsidR="00A94C72" w:rsidRDefault="00A94C72" w:rsidP="00554F44">
      <w:pPr>
        <w:spacing w:after="0" w:line="240" w:lineRule="auto"/>
        <w:ind w:left="-1276"/>
        <w:rPr>
          <w:rFonts w:ascii="Times New Roman" w:hAnsi="Times New Roman" w:cs="Times New Roman"/>
          <w:sz w:val="16"/>
          <w:szCs w:val="16"/>
          <w:lang w:val="en-US"/>
        </w:rPr>
      </w:pPr>
      <w:r w:rsidRPr="00A94C72">
        <w:rPr>
          <w:rFonts w:ascii="Times New Roman" w:hAnsi="Times New Roman" w:cs="Times New Roman"/>
          <w:sz w:val="16"/>
          <w:szCs w:val="16"/>
          <w:lang w:val="en-US"/>
        </w:rPr>
        <w:t>Poisson regression models with robust variance estimation using weighted data</w:t>
      </w:r>
    </w:p>
    <w:p w14:paraId="170F0857" w14:textId="4410B3ED" w:rsidR="00A94C72" w:rsidRPr="00667E64" w:rsidRDefault="00667E64" w:rsidP="00554F44">
      <w:pPr>
        <w:spacing w:after="0" w:line="240" w:lineRule="auto"/>
        <w:ind w:left="-1276"/>
        <w:rPr>
          <w:rFonts w:ascii="Times New Roman" w:hAnsi="Times New Roman" w:cs="Times New Roman"/>
          <w:sz w:val="16"/>
          <w:szCs w:val="16"/>
        </w:rPr>
      </w:pPr>
      <w:r w:rsidRPr="00667E64">
        <w:rPr>
          <w:rFonts w:ascii="Times New Roman" w:hAnsi="Times New Roman" w:cs="Times New Roman"/>
          <w:sz w:val="16"/>
          <w:szCs w:val="16"/>
        </w:rPr>
        <w:t xml:space="preserve">PR: </w:t>
      </w:r>
      <w:proofErr w:type="spellStart"/>
      <w:r w:rsidRPr="00667E64">
        <w:rPr>
          <w:rFonts w:ascii="Times New Roman" w:hAnsi="Times New Roman" w:cs="Times New Roman"/>
          <w:sz w:val="16"/>
          <w:szCs w:val="16"/>
        </w:rPr>
        <w:t>prevalence</w:t>
      </w:r>
      <w:proofErr w:type="spellEnd"/>
      <w:r w:rsidRPr="00667E64">
        <w:rPr>
          <w:rFonts w:ascii="Times New Roman" w:hAnsi="Times New Roman" w:cs="Times New Roman"/>
          <w:sz w:val="16"/>
          <w:szCs w:val="16"/>
        </w:rPr>
        <w:t xml:space="preserve"> rate, CI : confidence </w:t>
      </w:r>
      <w:proofErr w:type="spellStart"/>
      <w:r w:rsidRPr="00667E64">
        <w:rPr>
          <w:rFonts w:ascii="Times New Roman" w:hAnsi="Times New Roman" w:cs="Times New Roman"/>
          <w:sz w:val="16"/>
          <w:szCs w:val="16"/>
        </w:rPr>
        <w:t>interval</w:t>
      </w:r>
      <w:proofErr w:type="spellEnd"/>
    </w:p>
    <w:p w14:paraId="36BFB4BE" w14:textId="77777777" w:rsidR="00A94C72" w:rsidRDefault="00A94C72" w:rsidP="00554F44">
      <w:pPr>
        <w:spacing w:after="0" w:line="240" w:lineRule="auto"/>
        <w:ind w:left="-1276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† Forced variable in the model</w:t>
      </w:r>
    </w:p>
    <w:p w14:paraId="7385AD45" w14:textId="1A44AB84" w:rsidR="00A94C72" w:rsidRPr="00A83FC9" w:rsidRDefault="00A94C72" w:rsidP="00554F44">
      <w:pPr>
        <w:spacing w:after="0" w:line="240" w:lineRule="auto"/>
        <w:ind w:left="-1276"/>
        <w:rPr>
          <w:rFonts w:ascii="Times New Roman" w:hAnsi="Times New Roman" w:cs="Times New Roman"/>
          <w:sz w:val="16"/>
          <w:szCs w:val="16"/>
          <w:lang w:val="en-US"/>
        </w:rPr>
      </w:pPr>
      <w:r w:rsidRPr="00A83FC9">
        <w:rPr>
          <w:rFonts w:ascii="Times New Roman" w:hAnsi="Times New Roman" w:cs="Times New Roman"/>
          <w:sz w:val="16"/>
          <w:szCs w:val="16"/>
          <w:lang w:val="en-US"/>
        </w:rPr>
        <w:t>Variables presented in the order of s</w:t>
      </w:r>
      <w:r w:rsidR="00A83FC9" w:rsidRPr="00A83FC9">
        <w:rPr>
          <w:rFonts w:ascii="Times New Roman" w:hAnsi="Times New Roman" w:cs="Times New Roman"/>
          <w:sz w:val="16"/>
          <w:szCs w:val="16"/>
          <w:lang w:val="en-US"/>
        </w:rPr>
        <w:t>election for all and women.</w:t>
      </w:r>
    </w:p>
    <w:p w14:paraId="59CB3F6C" w14:textId="7B58B074" w:rsidR="00A83FC9" w:rsidRPr="00A83FC9" w:rsidRDefault="00A83FC9" w:rsidP="00554F44">
      <w:pPr>
        <w:spacing w:after="0" w:line="240" w:lineRule="auto"/>
        <w:ind w:left="-1276"/>
        <w:rPr>
          <w:rFonts w:ascii="Times New Roman" w:hAnsi="Times New Roman" w:cs="Times New Roman"/>
          <w:sz w:val="16"/>
          <w:szCs w:val="16"/>
          <w:lang w:val="en-US"/>
        </w:rPr>
      </w:pPr>
      <w:r w:rsidRPr="00A83FC9">
        <w:rPr>
          <w:rFonts w:ascii="Times New Roman" w:hAnsi="Times New Roman" w:cs="Times New Roman"/>
          <w:sz w:val="16"/>
          <w:szCs w:val="16"/>
          <w:lang w:val="en-US"/>
        </w:rPr>
        <w:t>The order of selection for men was: Public/private sector, Permanent/temporary work contract, Age (years), Economic activity (17 groups), Occupation (14 groups),</w:t>
      </w:r>
    </w:p>
    <w:p w14:paraId="708ADF92" w14:textId="77777777" w:rsidR="00C7555D" w:rsidRPr="00A94C72" w:rsidRDefault="00C7555D" w:rsidP="00C7555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E0957C" w14:textId="77777777" w:rsidR="002C45EC" w:rsidRPr="009B70DB" w:rsidRDefault="002C45EC" w:rsidP="00550E2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C45EC" w:rsidRPr="009B70DB" w:rsidSect="00550E29">
      <w:headerReference w:type="default" r:id="rId7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EAD22E" w14:textId="77777777" w:rsidR="009254D2" w:rsidRDefault="009254D2" w:rsidP="00AE7191">
      <w:pPr>
        <w:spacing w:after="0" w:line="240" w:lineRule="auto"/>
      </w:pPr>
      <w:r>
        <w:separator/>
      </w:r>
    </w:p>
  </w:endnote>
  <w:endnote w:type="continuationSeparator" w:id="0">
    <w:p w14:paraId="736369F3" w14:textId="77777777" w:rsidR="009254D2" w:rsidRDefault="009254D2" w:rsidP="00AE7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F356F8" w14:textId="77777777" w:rsidR="009254D2" w:rsidRDefault="009254D2" w:rsidP="00AE7191">
      <w:pPr>
        <w:spacing w:after="0" w:line="240" w:lineRule="auto"/>
      </w:pPr>
      <w:r>
        <w:separator/>
      </w:r>
    </w:p>
  </w:footnote>
  <w:footnote w:type="continuationSeparator" w:id="0">
    <w:p w14:paraId="6CF00FCA" w14:textId="77777777" w:rsidR="009254D2" w:rsidRDefault="009254D2" w:rsidP="00AE71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0776606"/>
      <w:docPartObj>
        <w:docPartGallery w:val="Page Numbers (Top of Page)"/>
        <w:docPartUnique/>
      </w:docPartObj>
    </w:sdtPr>
    <w:sdtEndPr/>
    <w:sdtContent>
      <w:p w14:paraId="38C9A156" w14:textId="77777777" w:rsidR="000412EA" w:rsidRDefault="000412EA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799C">
          <w:rPr>
            <w:noProof/>
          </w:rPr>
          <w:t>2</w:t>
        </w:r>
        <w:r>
          <w:fldChar w:fldCharType="end"/>
        </w:r>
      </w:p>
    </w:sdtContent>
  </w:sdt>
  <w:p w14:paraId="2A3F276D" w14:textId="77777777" w:rsidR="000412EA" w:rsidRDefault="000412E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6EF"/>
    <w:rsid w:val="00004CFD"/>
    <w:rsid w:val="00035108"/>
    <w:rsid w:val="00036B5C"/>
    <w:rsid w:val="000412EA"/>
    <w:rsid w:val="00047A2C"/>
    <w:rsid w:val="00086CA0"/>
    <w:rsid w:val="000A4F75"/>
    <w:rsid w:val="000C185D"/>
    <w:rsid w:val="001174F5"/>
    <w:rsid w:val="00124DC0"/>
    <w:rsid w:val="001333AB"/>
    <w:rsid w:val="001353F1"/>
    <w:rsid w:val="00167C5A"/>
    <w:rsid w:val="001854F3"/>
    <w:rsid w:val="001A51C5"/>
    <w:rsid w:val="001C3F95"/>
    <w:rsid w:val="001C5F02"/>
    <w:rsid w:val="001D3D1D"/>
    <w:rsid w:val="0027312E"/>
    <w:rsid w:val="002A7F2D"/>
    <w:rsid w:val="002B15CA"/>
    <w:rsid w:val="002C45EC"/>
    <w:rsid w:val="002F3018"/>
    <w:rsid w:val="003016D7"/>
    <w:rsid w:val="003329E3"/>
    <w:rsid w:val="003709E7"/>
    <w:rsid w:val="00382030"/>
    <w:rsid w:val="0038660D"/>
    <w:rsid w:val="003C372A"/>
    <w:rsid w:val="003D0B0F"/>
    <w:rsid w:val="003D4315"/>
    <w:rsid w:val="003D648A"/>
    <w:rsid w:val="003E0EFE"/>
    <w:rsid w:val="003E4625"/>
    <w:rsid w:val="003E5C23"/>
    <w:rsid w:val="003F0420"/>
    <w:rsid w:val="003F0B1B"/>
    <w:rsid w:val="00407A37"/>
    <w:rsid w:val="00444FCE"/>
    <w:rsid w:val="00463AEB"/>
    <w:rsid w:val="00470291"/>
    <w:rsid w:val="0047085F"/>
    <w:rsid w:val="004715C7"/>
    <w:rsid w:val="00482951"/>
    <w:rsid w:val="004B4981"/>
    <w:rsid w:val="005007D0"/>
    <w:rsid w:val="00500B69"/>
    <w:rsid w:val="005158A8"/>
    <w:rsid w:val="00550E29"/>
    <w:rsid w:val="00554F44"/>
    <w:rsid w:val="005B093A"/>
    <w:rsid w:val="005B1A52"/>
    <w:rsid w:val="005B6D1C"/>
    <w:rsid w:val="00605F30"/>
    <w:rsid w:val="0061067A"/>
    <w:rsid w:val="00647A51"/>
    <w:rsid w:val="00667E64"/>
    <w:rsid w:val="006901EB"/>
    <w:rsid w:val="006A63A1"/>
    <w:rsid w:val="006B140C"/>
    <w:rsid w:val="006C0ABD"/>
    <w:rsid w:val="006C49E8"/>
    <w:rsid w:val="006E2904"/>
    <w:rsid w:val="00721A7A"/>
    <w:rsid w:val="00785BDE"/>
    <w:rsid w:val="00793B99"/>
    <w:rsid w:val="00794166"/>
    <w:rsid w:val="007D3A16"/>
    <w:rsid w:val="007D41C7"/>
    <w:rsid w:val="007E3712"/>
    <w:rsid w:val="007E799C"/>
    <w:rsid w:val="008361E0"/>
    <w:rsid w:val="00857CAA"/>
    <w:rsid w:val="00876467"/>
    <w:rsid w:val="0088102E"/>
    <w:rsid w:val="008A6833"/>
    <w:rsid w:val="008B6562"/>
    <w:rsid w:val="008D61FC"/>
    <w:rsid w:val="008F247F"/>
    <w:rsid w:val="008F3429"/>
    <w:rsid w:val="00902F04"/>
    <w:rsid w:val="009176D7"/>
    <w:rsid w:val="009254D2"/>
    <w:rsid w:val="00941DFE"/>
    <w:rsid w:val="00944DB4"/>
    <w:rsid w:val="00960C4B"/>
    <w:rsid w:val="00960E6E"/>
    <w:rsid w:val="00963989"/>
    <w:rsid w:val="00963EE2"/>
    <w:rsid w:val="009B70DB"/>
    <w:rsid w:val="009F5760"/>
    <w:rsid w:val="00A06915"/>
    <w:rsid w:val="00A83FC9"/>
    <w:rsid w:val="00A94C72"/>
    <w:rsid w:val="00AA403F"/>
    <w:rsid w:val="00AB799C"/>
    <w:rsid w:val="00AC29B6"/>
    <w:rsid w:val="00AC79D0"/>
    <w:rsid w:val="00AE7191"/>
    <w:rsid w:val="00BA36EF"/>
    <w:rsid w:val="00BA490D"/>
    <w:rsid w:val="00BB19E1"/>
    <w:rsid w:val="00BF78A8"/>
    <w:rsid w:val="00C002F4"/>
    <w:rsid w:val="00C27743"/>
    <w:rsid w:val="00C53D05"/>
    <w:rsid w:val="00C722F4"/>
    <w:rsid w:val="00C74C05"/>
    <w:rsid w:val="00C74CBC"/>
    <w:rsid w:val="00C7555D"/>
    <w:rsid w:val="00CB33A4"/>
    <w:rsid w:val="00CE2604"/>
    <w:rsid w:val="00CE3C7A"/>
    <w:rsid w:val="00CE631E"/>
    <w:rsid w:val="00CF0E58"/>
    <w:rsid w:val="00CF10C7"/>
    <w:rsid w:val="00D12455"/>
    <w:rsid w:val="00D20810"/>
    <w:rsid w:val="00DA4DF5"/>
    <w:rsid w:val="00DB58D5"/>
    <w:rsid w:val="00DD0E39"/>
    <w:rsid w:val="00E1284D"/>
    <w:rsid w:val="00E45147"/>
    <w:rsid w:val="00E60F89"/>
    <w:rsid w:val="00E720DC"/>
    <w:rsid w:val="00E86586"/>
    <w:rsid w:val="00EE16EF"/>
    <w:rsid w:val="00EF7566"/>
    <w:rsid w:val="00F202FB"/>
    <w:rsid w:val="00F436A4"/>
    <w:rsid w:val="00F51F77"/>
    <w:rsid w:val="00F6327A"/>
    <w:rsid w:val="00F716F0"/>
    <w:rsid w:val="00F84982"/>
    <w:rsid w:val="00FF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ADDD6"/>
  <w15:chartTrackingRefBased/>
  <w15:docId w15:val="{A40212CC-9E8C-46F6-97C0-B0EE6851C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9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E16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AE7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E7191"/>
  </w:style>
  <w:style w:type="paragraph" w:styleId="Pieddepage">
    <w:name w:val="footer"/>
    <w:basedOn w:val="Normal"/>
    <w:link w:val="PieddepageCar"/>
    <w:uiPriority w:val="99"/>
    <w:unhideWhenUsed/>
    <w:rsid w:val="00AE7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7191"/>
  </w:style>
  <w:style w:type="table" w:customStyle="1" w:styleId="Grilledutableau1">
    <w:name w:val="Grille du tableau1"/>
    <w:basedOn w:val="TableauNormal"/>
    <w:next w:val="Grilledutableau"/>
    <w:uiPriority w:val="39"/>
    <w:rsid w:val="006B14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auNormal"/>
    <w:next w:val="Grilledutableau"/>
    <w:uiPriority w:val="39"/>
    <w:rsid w:val="006B14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CE3C7A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AC29B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C29B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C29B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29B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29B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C29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29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77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FC9B9-E064-4F9C-975A-043828194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6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_niedhammer</dc:creator>
  <cp:keywords/>
  <dc:description/>
  <cp:lastModifiedBy>i_niedhammer</cp:lastModifiedBy>
  <cp:revision>4</cp:revision>
  <dcterms:created xsi:type="dcterms:W3CDTF">2023-06-05T14:18:00Z</dcterms:created>
  <dcterms:modified xsi:type="dcterms:W3CDTF">2023-06-05T15:04:00Z</dcterms:modified>
</cp:coreProperties>
</file>